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C4" w:rsidRDefault="00A569C4"/>
    <w:p w:rsidR="00333D04" w:rsidRPr="008808D1" w:rsidRDefault="00333D04" w:rsidP="00333D04">
      <w:pPr>
        <w:spacing w:line="480" w:lineRule="auto"/>
        <w:rPr>
          <w:rFonts w:ascii="Times New Roman" w:eastAsia="Times New Roman" w:hAnsi="Times New Roman" w:cs="Times New Roman"/>
          <w:i/>
          <w:sz w:val="16"/>
          <w:szCs w:val="16"/>
        </w:rPr>
      </w:pPr>
      <w:proofErr w:type="gramStart"/>
      <w:r>
        <w:rPr>
          <w:rFonts w:ascii="Times New Roman" w:eastAsia="Times New Roman" w:hAnsi="Times New Roman" w:cs="Times New Roman"/>
          <w:b/>
          <w:highlight w:val="white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  <w:highlight w:val="white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omparison of baseline characteristics between the stringent ML defined cohort (cutoff=0.99) and the two criteria based cohorts. 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220"/>
        <w:gridCol w:w="2220"/>
        <w:gridCol w:w="2220"/>
      </w:tblGrid>
      <w:tr w:rsidR="00333D04" w:rsidTr="00590BC7">
        <w:trPr>
          <w:trHeight w:val="1170"/>
        </w:trPr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highlight w:val="white"/>
              </w:rPr>
            </w:pP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edicted Case based on machine learning (cutoff=0.99)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987 Criteria Based Cases 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10 Criteria Based Case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N☨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26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ortion Wome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6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6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66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ortion anti-CCP2 Posit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5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49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48*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ortion RF posit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6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58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dian DAS44 at Baselin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.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.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.9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dian BM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.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.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.5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dian ES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</w:t>
            </w:r>
            <w:bookmarkStart w:id="0" w:name="_GoBack"/>
            <w:bookmarkEnd w:id="0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dian CRP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.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.0</w:t>
            </w:r>
          </w:p>
        </w:tc>
      </w:tr>
      <w:tr w:rsidR="00333D04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dian Age at Inclu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7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8.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7.2</w:t>
            </w:r>
          </w:p>
        </w:tc>
      </w:tr>
      <w:tr w:rsidR="00333D04" w:rsidTr="00590BC7">
        <w:trPr>
          <w:trHeight w:val="55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Median Symptom Duration at Diagnosis (days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9.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0.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1.0</w:t>
            </w:r>
          </w:p>
        </w:tc>
      </w:tr>
      <w:tr w:rsidR="00333D04" w:rsidTr="00590BC7">
        <w:trPr>
          <w:trHeight w:val="55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dian Number of Swollen Joi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D04" w:rsidRDefault="00333D04" w:rsidP="00590BC7">
            <w:pPr>
              <w:spacing w:before="2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</w:t>
            </w:r>
          </w:p>
        </w:tc>
      </w:tr>
    </w:tbl>
    <w:p w:rsidR="00333D04" w:rsidRDefault="00333D04" w:rsidP="00333D04">
      <w:pPr>
        <w:spacing w:line="480" w:lineRule="auto"/>
        <w:rPr>
          <w:rFonts w:ascii="Times New Roman" w:eastAsia="Times New Roman" w:hAnsi="Times New Roman" w:cs="Times New Roman"/>
          <w:i/>
          <w:sz w:val="16"/>
          <w:szCs w:val="16"/>
        </w:rPr>
      </w:pPr>
      <w:r>
        <w:rPr>
          <w:rFonts w:ascii="Times New Roman" w:eastAsia="Times New Roman" w:hAnsi="Times New Roman" w:cs="Times New Roman"/>
          <w:i/>
        </w:rPr>
        <w:t xml:space="preserve">P-values were calculated with the Pearson Chi-Squared for proportions, Mann-Whitney U for medians: * p&lt;0.05; ** p&lt;0.01, *** p&lt;0.001; ☨ Not statistically tested; </w:t>
      </w:r>
    </w:p>
    <w:p w:rsidR="00333D04" w:rsidRDefault="00333D04"/>
    <w:sectPr w:rsidR="0033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D04"/>
    <w:rsid w:val="00256C84"/>
    <w:rsid w:val="00333D04"/>
    <w:rsid w:val="0044607E"/>
    <w:rsid w:val="00A569C4"/>
    <w:rsid w:val="00BF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690</Characters>
  <Application>Microsoft Office Word</Application>
  <DocSecurity>0</DocSecurity>
  <Lines>16</Lines>
  <Paragraphs>8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05T10:15:00Z</dcterms:created>
  <dcterms:modified xsi:type="dcterms:W3CDTF">2021-06-05T10:17:00Z</dcterms:modified>
</cp:coreProperties>
</file>